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0E76B0" w14:textId="2C2BD34B" w:rsidR="00B56582" w:rsidRPr="00D5473A" w:rsidRDefault="00B56582" w:rsidP="00D5473A">
      <w:pPr>
        <w:widowControl/>
        <w:spacing w:line="480" w:lineRule="auto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</w:rPr>
      </w:pPr>
      <w:r w:rsidRPr="00FC22F1">
        <w:rPr>
          <w:rFonts w:ascii="Times New Roman" w:eastAsia="Times New Roman" w:hAnsi="Times New Roman" w:cs="Times New Roman"/>
          <w:b/>
          <w:kern w:val="0"/>
          <w:sz w:val="24"/>
          <w:szCs w:val="24"/>
        </w:rPr>
        <w:t>Supplementary Material</w:t>
      </w:r>
    </w:p>
    <w:p w14:paraId="4EEC002C" w14:textId="77777777" w:rsidR="00B56582" w:rsidRPr="00FC22F1" w:rsidRDefault="00B56582" w:rsidP="00B56582">
      <w:pPr>
        <w:rPr>
          <w:rFonts w:ascii="Times New Roman" w:hAnsi="Times New Roman" w:cs="Times New Roman"/>
          <w:b/>
          <w:sz w:val="24"/>
          <w:szCs w:val="24"/>
        </w:rPr>
      </w:pPr>
      <w:r w:rsidRPr="00FC22F1">
        <w:rPr>
          <w:rFonts w:ascii="Times New Roman" w:hAnsi="Times New Roman" w:cs="Times New Roman"/>
          <w:b/>
          <w:sz w:val="24"/>
          <w:szCs w:val="24"/>
        </w:rPr>
        <w:t>Table S1 Skin sample information.</w:t>
      </w:r>
    </w:p>
    <w:tbl>
      <w:tblPr>
        <w:tblW w:w="8789" w:type="dxa"/>
        <w:jc w:val="center"/>
        <w:tblLook w:val="04A0" w:firstRow="1" w:lastRow="0" w:firstColumn="1" w:lastColumn="0" w:noHBand="0" w:noVBand="1"/>
      </w:tblPr>
      <w:tblGrid>
        <w:gridCol w:w="1276"/>
        <w:gridCol w:w="925"/>
        <w:gridCol w:w="1343"/>
        <w:gridCol w:w="851"/>
        <w:gridCol w:w="1701"/>
        <w:gridCol w:w="1842"/>
        <w:gridCol w:w="1048"/>
      </w:tblGrid>
      <w:tr w:rsidR="00B56582" w:rsidRPr="006C07B4" w14:paraId="2775DE43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F87B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 xml:space="preserve">Subject ID 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5D79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B7A9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Sample I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BC7E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1C8B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Acne duratio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D9A0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Duration G</w:t>
            </w: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rou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AC2F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</w:tr>
      <w:tr w:rsidR="00B56582" w:rsidRPr="006C07B4" w14:paraId="2C3C93EE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7F1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6B8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C92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B809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FD8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655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201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378E1207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E42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5A6E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D9B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38D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3778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832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1441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45F33C0B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6712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EEFF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46B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B1F9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C64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AFEB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9739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15C9AF5B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5EF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216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900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CA7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D98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F74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B78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64529542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EC8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6F94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59A1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45B7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9D2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A2F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8940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7BEA08DD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4F19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4D93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D98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9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8D6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345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9C3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C2C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6DBEB809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F0A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40B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8FD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5D90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155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B4F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CD8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2921CC8E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719D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495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6E5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0B1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2604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34A7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BC6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43261A02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373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FBB0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EB8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95E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7C2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0D8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B4F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2A981BDD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93F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6C3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7286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621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E29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BDF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F51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2AAD0F04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B7D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82A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234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35D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208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7CB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071D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444427C9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DD4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7AC6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19E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BAB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8AA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BDFA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630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63337631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29D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763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37D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DF1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66D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AA04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334F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3D6A0819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28D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ACC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E3E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EDF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0BB9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-6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B06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032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1069B075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5768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216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835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5940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931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-6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4B7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09D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0C170FD9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32F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61D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DBC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3525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70E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4EA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121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214E7A7D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B07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1E7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EB6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ACA0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698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E9E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694F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3C7D41F6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DD95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ABF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06E7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A7A2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C5F5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16EA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00C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1DEEBE5C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83D4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3AE8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A38F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76A9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F20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DCB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9A22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3813244D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A37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1EAF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0FF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A23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9F5D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563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C55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6936F79F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7B8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F1C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DDB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BCC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DFF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B1E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434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58B861E4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6802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450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417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F64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D44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F43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0FC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5040D6AC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59C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A52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8BE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9FD3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9D1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7C3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13A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39F38386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63D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C1E4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17EF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1A3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F6C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992E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39C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4B719003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8BA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FC66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7E5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6FD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CF8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1AB7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BAEE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57CCC795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907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FD9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CFE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3A9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87C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A2F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01B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14AF2126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93D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855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1E5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D13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1DEA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E60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CFE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08C700E0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59D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647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21C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3001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72C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493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4FE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27F88F73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94E7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3205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800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BFDD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4E9E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3ED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F54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0FBD4593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E7A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9FF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F70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CFD8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9F3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625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04BE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416C9213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2CBA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A8C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77FF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EE4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2C2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77C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582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30D305E7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C38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AE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A82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BDA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D04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519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FC3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51C200DA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37A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2A9A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982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2C92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BF2F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31F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C9FF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035B6A75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8C8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EF0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C030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310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2AAF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4DCF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659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1EE366D9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CAD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819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72B2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EEC6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191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1E4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A05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588F09A8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4C6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7EBE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950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B39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A31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3B9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E27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758021AD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259D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23A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FB1A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E4BA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EBB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8F7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6C0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101ABCB3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D65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C86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20D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4908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5C4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72A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0AE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7B97E0CD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D9C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43F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30A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F63B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F59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A67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5D6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7F8A5D3B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150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lastRenderedPageBreak/>
              <w:t>S1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A9CD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611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850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D5D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-3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0AC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239A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157F5C27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AF0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462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4EC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1277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49B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B58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601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13F03E7C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F91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E42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EAA5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5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EDA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DB6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5BF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28A4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77F222FC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C95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654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17A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76D3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63FE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82F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F76E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70A2CBD6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02E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0EC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A73A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311A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FA8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C69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7B9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5B821CF2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2CB8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AEF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05CA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E3B9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FFE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232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47A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56E65B18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681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F6E6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782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567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EE4B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D1C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50AA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77CE11AF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18AE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6C7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C8D7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A4B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C69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A13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5E9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7E7F68C6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95B6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3C5B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2A9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808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B85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3CB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56F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1F962540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3629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6C5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EB1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0A9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AA3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-6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6FF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75B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2314AEBA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FDE3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BE4C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899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538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7654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-6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A82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3CC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76B36426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DDA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1F7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F034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E907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09D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-6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149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AC4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764F64CA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5EF8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F34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871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56B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9F1D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-6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6C4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A530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464429F1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9D4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FBAD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264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C57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0453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-6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1B4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CAF7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033023C5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E7E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3661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1E8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E8C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072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4-6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AD2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long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65C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00DCF8AC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FC2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52B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3DC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BCF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FAE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C84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489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4FB2CD44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8A2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697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CBD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8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7C8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3D6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47E8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D0A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48A27FE5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9CC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F19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D92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F9A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238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E42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9C4E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0E1724E9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148B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F43C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5AE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C35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800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840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DC1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2CD856A6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FC2F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E3D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5B9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6BD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7D0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6DA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800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25459CDF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EA7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E6CC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00F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BE3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16-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4BA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03D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25D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12C79FE0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E2D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E250D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409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9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89D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BE9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3778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3F0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77A3CF0F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D0DE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BDD6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2A2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CA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134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929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&lt;1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7D3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CB90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in</w:t>
            </w:r>
          </w:p>
        </w:tc>
      </w:tr>
      <w:tr w:rsidR="00B56582" w:rsidRPr="006C07B4" w14:paraId="2A20A954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5A3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12C9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7E48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38A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27F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617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7B1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6E6E001E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CD24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FB0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4AC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1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4A61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A85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634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511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2E031C2E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844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A313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14BF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A51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0956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C09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5C8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62E8BF32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DDA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08B2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A96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D157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D35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B1A2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6573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453C9124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D9E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231C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889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1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BE3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DD7C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C83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8F50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21F7C7C2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E12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7AAA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B72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1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51FE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-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F516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y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34F0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EBF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1D4A9D82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2855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21</w:t>
            </w:r>
          </w:p>
        </w:tc>
        <w:tc>
          <w:tcPr>
            <w:tcW w:w="9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09F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0E57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12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EFA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6-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1CD06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y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61B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2044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  <w:tr w:rsidR="00B56582" w:rsidRPr="006C07B4" w14:paraId="6A141D05" w14:textId="77777777" w:rsidTr="005A648D">
        <w:trPr>
          <w:trHeight w:val="32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93EAB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S2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61A0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1A50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N3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514F9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21-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271F8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0y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B04F1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health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98730" w14:textId="77777777" w:rsidR="00B56582" w:rsidRPr="006C07B4" w:rsidRDefault="00B56582" w:rsidP="005A648D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</w:pPr>
            <w:r w:rsidRPr="006C07B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</w:rPr>
              <w:t>out</w:t>
            </w:r>
          </w:p>
        </w:tc>
      </w:tr>
    </w:tbl>
    <w:p w14:paraId="20AA27D4" w14:textId="77777777" w:rsidR="00B56582" w:rsidRDefault="00B56582" w:rsidP="00B56582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3AC6AFC8" w14:textId="77777777" w:rsidR="00B56582" w:rsidRDefault="00B56582" w:rsidP="00B56582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</w:p>
    <w:p w14:paraId="7352553C" w14:textId="77777777" w:rsidR="00B56582" w:rsidRDefault="00B56582" w:rsidP="00B56582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389CC6E0" w14:textId="77777777" w:rsidR="00B56582" w:rsidRPr="00585A26" w:rsidRDefault="00B56582" w:rsidP="00B56582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  <w:highlight w:val="yellow"/>
        </w:rPr>
      </w:pPr>
      <w:r w:rsidRPr="00585A26">
        <w:rPr>
          <w:rFonts w:ascii="Times New Roman" w:hAnsi="Times New Roman" w:cs="Times New Roman"/>
          <w:b/>
          <w:noProof/>
          <w:kern w:val="0"/>
          <w:sz w:val="24"/>
          <w:szCs w:val="24"/>
          <w:highlight w:val="yellow"/>
          <w14:ligatures w14:val="standardContextual"/>
        </w:rPr>
        <w:lastRenderedPageBreak/>
        <w:drawing>
          <wp:inline distT="0" distB="0" distL="0" distR="0" wp14:anchorId="1B0A532A" wp14:editId="76252FFF">
            <wp:extent cx="5274310" cy="2533650"/>
            <wp:effectExtent l="0" t="0" r="0" b="6350"/>
            <wp:docPr id="214235197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2351979" name="Picture 214235197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3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63E63" w14:textId="77777777" w:rsidR="00B56582" w:rsidRDefault="00B56582" w:rsidP="00B56582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03672">
        <w:rPr>
          <w:rFonts w:ascii="Times New Roman" w:hAnsi="Times New Roman" w:cs="Times New Roman"/>
          <w:sz w:val="24"/>
          <w:szCs w:val="24"/>
        </w:rPr>
        <w:t>F</w:t>
      </w:r>
      <w:r w:rsidRPr="00903672">
        <w:rPr>
          <w:rFonts w:ascii="Times New Roman" w:hAnsi="Times New Roman" w:cs="Times New Roman" w:hint="eastAsia"/>
          <w:sz w:val="24"/>
          <w:szCs w:val="24"/>
        </w:rPr>
        <w:t xml:space="preserve">igure S1. </w:t>
      </w:r>
      <w:r w:rsidRPr="00903672">
        <w:rPr>
          <w:rFonts w:ascii="Times New Roman" w:hAnsi="Times New Roman" w:cs="Times New Roman"/>
          <w:sz w:val="24"/>
          <w:szCs w:val="24"/>
        </w:rPr>
        <w:t>Rarefaction curves showing the relationship between sequencing depth and observed microbial diversity across all samples.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br w:type="page"/>
      </w:r>
    </w:p>
    <w:p w14:paraId="461452F3" w14:textId="77777777" w:rsidR="00B56582" w:rsidRDefault="00B56582" w:rsidP="00B56582">
      <w:r>
        <w:rPr>
          <w:noProof/>
          <w14:ligatures w14:val="standardContextual"/>
        </w:rPr>
        <w:lastRenderedPageBreak/>
        <w:drawing>
          <wp:inline distT="0" distB="0" distL="0" distR="0" wp14:anchorId="0BAF3D41" wp14:editId="5CCDA494">
            <wp:extent cx="5274310" cy="2520950"/>
            <wp:effectExtent l="0" t="0" r="0" b="6350"/>
            <wp:docPr id="154825490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8254901" name="Picture 154825490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BF1F34" w14:textId="1ED30B68" w:rsidR="00B56582" w:rsidRDefault="00B56582" w:rsidP="00B56582">
      <w:pPr>
        <w:spacing w:after="160" w:line="278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03672">
        <w:rPr>
          <w:rFonts w:ascii="Times New Roman" w:hAnsi="Times New Roman" w:cs="Times New Roman"/>
          <w:sz w:val="24"/>
          <w:szCs w:val="24"/>
        </w:rPr>
        <w:t>Figure S</w:t>
      </w:r>
      <w:r w:rsidRPr="00903672">
        <w:rPr>
          <w:rFonts w:ascii="Times New Roman" w:hAnsi="Times New Roman" w:cs="Times New Roman" w:hint="eastAsia"/>
          <w:sz w:val="24"/>
          <w:szCs w:val="24"/>
        </w:rPr>
        <w:t>2</w:t>
      </w:r>
      <w:r w:rsidRPr="00903672">
        <w:rPr>
          <w:rFonts w:ascii="Times New Roman" w:hAnsi="Times New Roman" w:cs="Times New Roman"/>
          <w:sz w:val="24"/>
          <w:szCs w:val="24"/>
        </w:rPr>
        <w:t>. Principal coordinate analysis (</w:t>
      </w:r>
      <w:proofErr w:type="spellStart"/>
      <w:r w:rsidRPr="00903672">
        <w:rPr>
          <w:rFonts w:ascii="Times New Roman" w:hAnsi="Times New Roman" w:cs="Times New Roman"/>
          <w:sz w:val="24"/>
          <w:szCs w:val="24"/>
        </w:rPr>
        <w:t>PCoA</w:t>
      </w:r>
      <w:proofErr w:type="spellEnd"/>
      <w:r w:rsidRPr="00903672">
        <w:rPr>
          <w:rFonts w:ascii="Times New Roman" w:hAnsi="Times New Roman" w:cs="Times New Roman"/>
          <w:sz w:val="24"/>
          <w:szCs w:val="24"/>
        </w:rPr>
        <w:t>) of samples grouped by location and disease duration. PERMANOVA analysis, blocked by individual subject, revealed distinct clustering based on the current grouping</w:t>
      </w:r>
      <w:r w:rsidRPr="00903672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903672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Pr="00903672">
        <w:rPr>
          <w:rFonts w:ascii="Times New Roman" w:hAnsi="Times New Roman" w:cs="Times New Roman"/>
          <w:bCs/>
          <w:sz w:val="24"/>
          <w:szCs w:val="24"/>
        </w:rPr>
        <w:t xml:space="preserve"> &lt; 0.001</w:t>
      </w:r>
      <w:r w:rsidRPr="00903672">
        <w:rPr>
          <w:rFonts w:ascii="Times New Roman" w:hAnsi="Times New Roman" w:cs="Times New Roman" w:hint="eastAsia"/>
          <w:sz w:val="24"/>
          <w:szCs w:val="24"/>
        </w:rPr>
        <w:t>)</w:t>
      </w:r>
      <w:r w:rsidRPr="00903672">
        <w:rPr>
          <w:rFonts w:ascii="Times New Roman" w:hAnsi="Times New Roman" w:cs="Times New Roman"/>
          <w:sz w:val="24"/>
          <w:szCs w:val="24"/>
        </w:rPr>
        <w:t xml:space="preserve">. </w:t>
      </w:r>
      <w:r w:rsidRPr="00903672">
        <w:rPr>
          <w:rFonts w:ascii="Times New Roman" w:hAnsi="Times New Roman" w:cs="Times New Roman" w:hint="eastAsia"/>
          <w:sz w:val="24"/>
          <w:szCs w:val="24"/>
        </w:rPr>
        <w:t>S</w:t>
      </w:r>
      <w:r w:rsidRPr="00903672">
        <w:rPr>
          <w:rFonts w:ascii="Times New Roman" w:hAnsi="Times New Roman" w:cs="Times New Roman"/>
          <w:sz w:val="24"/>
          <w:szCs w:val="24"/>
        </w:rPr>
        <w:t xml:space="preserve">ample groups: </w:t>
      </w:r>
      <w:proofErr w:type="spellStart"/>
      <w:r w:rsidRPr="00903672">
        <w:rPr>
          <w:rFonts w:ascii="Times New Roman" w:hAnsi="Times New Roman" w:cs="Times New Roman"/>
          <w:sz w:val="24"/>
          <w:szCs w:val="24"/>
        </w:rPr>
        <w:t>health_out</w:t>
      </w:r>
      <w:proofErr w:type="spellEnd"/>
      <w:r w:rsidRPr="00903672">
        <w:rPr>
          <w:rFonts w:ascii="Times New Roman" w:hAnsi="Times New Roman" w:cs="Times New Roman"/>
          <w:sz w:val="24"/>
          <w:szCs w:val="24"/>
        </w:rPr>
        <w:t xml:space="preserve"> (skin surfaces from health controls), </w:t>
      </w:r>
      <w:proofErr w:type="spellStart"/>
      <w:r w:rsidRPr="00903672">
        <w:rPr>
          <w:rFonts w:ascii="Times New Roman" w:hAnsi="Times New Roman" w:cs="Times New Roman"/>
          <w:sz w:val="24"/>
          <w:szCs w:val="24"/>
        </w:rPr>
        <w:t>long_in</w:t>
      </w:r>
      <w:proofErr w:type="spellEnd"/>
      <w:r w:rsidRPr="00903672">
        <w:rPr>
          <w:rFonts w:ascii="Times New Roman" w:hAnsi="Times New Roman" w:cs="Times New Roman"/>
          <w:sz w:val="24"/>
          <w:szCs w:val="24"/>
        </w:rPr>
        <w:t xml:space="preserve"> (skin pores from long-duration acne), </w:t>
      </w:r>
      <w:proofErr w:type="spellStart"/>
      <w:r w:rsidRPr="00903672">
        <w:rPr>
          <w:rFonts w:ascii="Times New Roman" w:hAnsi="Times New Roman" w:cs="Times New Roman"/>
          <w:sz w:val="24"/>
          <w:szCs w:val="24"/>
        </w:rPr>
        <w:t>short_in</w:t>
      </w:r>
      <w:proofErr w:type="spellEnd"/>
      <w:r w:rsidRPr="00903672">
        <w:rPr>
          <w:rFonts w:ascii="Times New Roman" w:hAnsi="Times New Roman" w:cs="Times New Roman"/>
          <w:sz w:val="24"/>
          <w:szCs w:val="24"/>
        </w:rPr>
        <w:t xml:space="preserve"> (skin pores from short-duration acne), </w:t>
      </w:r>
      <w:proofErr w:type="spellStart"/>
      <w:r w:rsidRPr="00903672">
        <w:rPr>
          <w:rFonts w:ascii="Times New Roman" w:hAnsi="Times New Roman" w:cs="Times New Roman"/>
          <w:sz w:val="24"/>
          <w:szCs w:val="24"/>
        </w:rPr>
        <w:t>long_out</w:t>
      </w:r>
      <w:proofErr w:type="spellEnd"/>
      <w:r w:rsidRPr="00903672">
        <w:rPr>
          <w:rFonts w:ascii="Times New Roman" w:hAnsi="Times New Roman" w:cs="Times New Roman"/>
          <w:sz w:val="24"/>
          <w:szCs w:val="24"/>
        </w:rPr>
        <w:t xml:space="preserve"> (skin surfaces from long-duration acne), and </w:t>
      </w:r>
      <w:proofErr w:type="spellStart"/>
      <w:r w:rsidRPr="00903672">
        <w:rPr>
          <w:rFonts w:ascii="Times New Roman" w:hAnsi="Times New Roman" w:cs="Times New Roman"/>
          <w:sz w:val="24"/>
          <w:szCs w:val="24"/>
        </w:rPr>
        <w:t>short_out</w:t>
      </w:r>
      <w:proofErr w:type="spellEnd"/>
      <w:r w:rsidRPr="00903672">
        <w:rPr>
          <w:rFonts w:ascii="Times New Roman" w:hAnsi="Times New Roman" w:cs="Times New Roman"/>
          <w:sz w:val="24"/>
          <w:szCs w:val="24"/>
        </w:rPr>
        <w:t xml:space="preserve"> (skin surfaces from short-duration acne).</w:t>
      </w:r>
    </w:p>
    <w:p w14:paraId="031CC917" w14:textId="77777777" w:rsidR="00B56582" w:rsidRDefault="00B56582" w:rsidP="00B5658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25B1781" w14:textId="77777777" w:rsidR="00B56582" w:rsidRPr="00994402" w:rsidRDefault="00B56582" w:rsidP="00B56582">
      <w:pPr>
        <w:spacing w:after="16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582FA3EC" wp14:editId="36B06CA0">
            <wp:extent cx="3626647" cy="2266545"/>
            <wp:effectExtent l="0" t="0" r="5715" b="0"/>
            <wp:docPr id="2119740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974087" name="Picture 21197408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3339" cy="23019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29441270" wp14:editId="33842423">
            <wp:extent cx="5742933" cy="2393004"/>
            <wp:effectExtent l="0" t="0" r="0" b="0"/>
            <wp:docPr id="10709139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913913" name="Picture 107091391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8923" cy="2399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1606A" w14:textId="49A4DBB1" w:rsidR="00B56582" w:rsidRPr="00585A26" w:rsidRDefault="00B56582" w:rsidP="00B56582">
      <w:pPr>
        <w:widowControl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903672">
        <w:rPr>
          <w:rFonts w:ascii="Times New Roman" w:hAnsi="Times New Roman" w:cs="Times New Roman"/>
          <w:bCs/>
          <w:kern w:val="0"/>
          <w:sz w:val="24"/>
          <w:szCs w:val="24"/>
        </w:rPr>
        <w:t xml:space="preserve">Figure S3. Microbial composition of skin microbiota for sample groups (A) and individual sample (B, </w:t>
      </w:r>
      <w:r w:rsidRPr="00903672">
        <w:rPr>
          <w:rFonts w:ascii="Times New Roman" w:hAnsi="Times New Roman" w:cs="Times New Roman"/>
          <w:sz w:val="24"/>
          <w:szCs w:val="24"/>
        </w:rPr>
        <w:t>x-axis was labeled by subject ID and sample ID</w:t>
      </w:r>
      <w:r w:rsidRPr="00903672">
        <w:rPr>
          <w:rFonts w:ascii="Times New Roman" w:hAnsi="Times New Roman" w:cs="Times New Roman"/>
          <w:bCs/>
          <w:kern w:val="0"/>
          <w:sz w:val="24"/>
          <w:szCs w:val="24"/>
        </w:rPr>
        <w:t>).</w:t>
      </w:r>
      <w:r w:rsidRPr="00903672">
        <w:rPr>
          <w:rFonts w:ascii="Times New Roman" w:hAnsi="Times New Roman" w:cs="Times New Roman" w:hint="eastAsia"/>
          <w:sz w:val="24"/>
          <w:szCs w:val="24"/>
        </w:rPr>
        <w:t xml:space="preserve"> S</w:t>
      </w:r>
      <w:r w:rsidRPr="00903672">
        <w:rPr>
          <w:rFonts w:ascii="Times New Roman" w:hAnsi="Times New Roman" w:cs="Times New Roman"/>
          <w:sz w:val="24"/>
          <w:szCs w:val="24"/>
        </w:rPr>
        <w:t xml:space="preserve">ample groups: </w:t>
      </w:r>
      <w:proofErr w:type="spellStart"/>
      <w:r w:rsidRPr="00903672">
        <w:rPr>
          <w:rFonts w:ascii="Times New Roman" w:hAnsi="Times New Roman" w:cs="Times New Roman"/>
          <w:sz w:val="24"/>
          <w:szCs w:val="24"/>
        </w:rPr>
        <w:t>health_out</w:t>
      </w:r>
      <w:proofErr w:type="spellEnd"/>
      <w:r w:rsidRPr="00903672">
        <w:rPr>
          <w:rFonts w:ascii="Times New Roman" w:hAnsi="Times New Roman" w:cs="Times New Roman"/>
          <w:sz w:val="24"/>
          <w:szCs w:val="24"/>
        </w:rPr>
        <w:t xml:space="preserve"> (skin surfaces from health controls), </w:t>
      </w:r>
      <w:proofErr w:type="spellStart"/>
      <w:r w:rsidRPr="00903672">
        <w:rPr>
          <w:rFonts w:ascii="Times New Roman" w:hAnsi="Times New Roman" w:cs="Times New Roman"/>
          <w:sz w:val="24"/>
          <w:szCs w:val="24"/>
        </w:rPr>
        <w:t>long_in</w:t>
      </w:r>
      <w:proofErr w:type="spellEnd"/>
      <w:r w:rsidRPr="00903672">
        <w:rPr>
          <w:rFonts w:ascii="Times New Roman" w:hAnsi="Times New Roman" w:cs="Times New Roman"/>
          <w:sz w:val="24"/>
          <w:szCs w:val="24"/>
        </w:rPr>
        <w:t xml:space="preserve"> (skin pores from long-duration acne), </w:t>
      </w:r>
      <w:proofErr w:type="spellStart"/>
      <w:r w:rsidRPr="00903672">
        <w:rPr>
          <w:rFonts w:ascii="Times New Roman" w:hAnsi="Times New Roman" w:cs="Times New Roman"/>
          <w:sz w:val="24"/>
          <w:szCs w:val="24"/>
        </w:rPr>
        <w:t>short_in</w:t>
      </w:r>
      <w:proofErr w:type="spellEnd"/>
      <w:r w:rsidRPr="00903672">
        <w:rPr>
          <w:rFonts w:ascii="Times New Roman" w:hAnsi="Times New Roman" w:cs="Times New Roman"/>
          <w:sz w:val="24"/>
          <w:szCs w:val="24"/>
        </w:rPr>
        <w:t xml:space="preserve"> (skin pores from short-duration acne), </w:t>
      </w:r>
      <w:proofErr w:type="spellStart"/>
      <w:r w:rsidRPr="00903672">
        <w:rPr>
          <w:rFonts w:ascii="Times New Roman" w:hAnsi="Times New Roman" w:cs="Times New Roman"/>
          <w:sz w:val="24"/>
          <w:szCs w:val="24"/>
        </w:rPr>
        <w:t>long_out</w:t>
      </w:r>
      <w:proofErr w:type="spellEnd"/>
      <w:r w:rsidRPr="00903672">
        <w:rPr>
          <w:rFonts w:ascii="Times New Roman" w:hAnsi="Times New Roman" w:cs="Times New Roman"/>
          <w:sz w:val="24"/>
          <w:szCs w:val="24"/>
        </w:rPr>
        <w:t xml:space="preserve"> (skin surfaces from long-duration acne), and </w:t>
      </w:r>
      <w:proofErr w:type="spellStart"/>
      <w:r w:rsidRPr="00903672">
        <w:rPr>
          <w:rFonts w:ascii="Times New Roman" w:hAnsi="Times New Roman" w:cs="Times New Roman"/>
          <w:sz w:val="24"/>
          <w:szCs w:val="24"/>
        </w:rPr>
        <w:t>short_out</w:t>
      </w:r>
      <w:proofErr w:type="spellEnd"/>
      <w:r w:rsidRPr="00903672">
        <w:rPr>
          <w:rFonts w:ascii="Times New Roman" w:hAnsi="Times New Roman" w:cs="Times New Roman"/>
          <w:sz w:val="24"/>
          <w:szCs w:val="24"/>
        </w:rPr>
        <w:t xml:space="preserve"> (skin surfaces from short-duration acne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FCCE51" w14:textId="77777777" w:rsidR="00D57CB1" w:rsidRDefault="00D57CB1"/>
    <w:sectPr w:rsidR="00D57CB1" w:rsidSect="00B56582">
      <w:footerReference w:type="even" r:id="rId10"/>
      <w:footerReference w:type="default" r:id="rId11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D44FF1" w14:textId="77777777" w:rsidR="00742A72" w:rsidRDefault="00742A72">
      <w:r>
        <w:separator/>
      </w:r>
    </w:p>
  </w:endnote>
  <w:endnote w:type="continuationSeparator" w:id="0">
    <w:p w14:paraId="1B38119C" w14:textId="77777777" w:rsidR="00742A72" w:rsidRDefault="00742A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78441118"/>
      <w:docPartObj>
        <w:docPartGallery w:val="Page Numbers (Bottom of Page)"/>
        <w:docPartUnique/>
      </w:docPartObj>
    </w:sdtPr>
    <w:sdtContent>
      <w:p w14:paraId="083F7FCE" w14:textId="77777777" w:rsidR="00AF6F1C" w:rsidRDefault="00000000" w:rsidP="00847B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716AE6C" w14:textId="77777777" w:rsidR="00AF6F1C" w:rsidRDefault="00AF6F1C" w:rsidP="0077037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45576839"/>
      <w:docPartObj>
        <w:docPartGallery w:val="Page Numbers (Bottom of Page)"/>
        <w:docPartUnique/>
      </w:docPartObj>
    </w:sdtPr>
    <w:sdtContent>
      <w:p w14:paraId="5FE6EABE" w14:textId="77777777" w:rsidR="00AF6F1C" w:rsidRDefault="00000000" w:rsidP="00847B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38C87382" w14:textId="77777777" w:rsidR="00AF6F1C" w:rsidRDefault="00AF6F1C" w:rsidP="0077037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39379" w14:textId="77777777" w:rsidR="00742A72" w:rsidRDefault="00742A72">
      <w:r>
        <w:separator/>
      </w:r>
    </w:p>
  </w:footnote>
  <w:footnote w:type="continuationSeparator" w:id="0">
    <w:p w14:paraId="2B1A6129" w14:textId="77777777" w:rsidR="00742A72" w:rsidRDefault="00742A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582"/>
    <w:rsid w:val="00072EB6"/>
    <w:rsid w:val="00215A8D"/>
    <w:rsid w:val="00364E5C"/>
    <w:rsid w:val="003D36A6"/>
    <w:rsid w:val="004D2DB2"/>
    <w:rsid w:val="00742A72"/>
    <w:rsid w:val="00903672"/>
    <w:rsid w:val="00965129"/>
    <w:rsid w:val="00A36C67"/>
    <w:rsid w:val="00A94B9E"/>
    <w:rsid w:val="00AF6F1C"/>
    <w:rsid w:val="00B464A9"/>
    <w:rsid w:val="00B56582"/>
    <w:rsid w:val="00BE3EE4"/>
    <w:rsid w:val="00CA5C23"/>
    <w:rsid w:val="00D5473A"/>
    <w:rsid w:val="00D5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E980A"/>
  <w15:chartTrackingRefBased/>
  <w15:docId w15:val="{19F13CC6-E524-E549-BC60-D0358E511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58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658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658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6582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6582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6582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6582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6582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6582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6582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658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658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658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658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658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658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658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658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658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658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65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6582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65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6582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658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6582"/>
    <w:pPr>
      <w:widowControl/>
      <w:spacing w:after="160" w:line="278" w:lineRule="auto"/>
      <w:ind w:left="720"/>
      <w:contextualSpacing/>
      <w:jc w:val="left"/>
    </w:pPr>
    <w:rPr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658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6582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658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6582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B565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6582"/>
    <w:rPr>
      <w:sz w:val="18"/>
      <w:szCs w:val="18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56582"/>
  </w:style>
  <w:style w:type="character" w:styleId="LineNumber">
    <w:name w:val="line number"/>
    <w:basedOn w:val="DefaultParagraphFont"/>
    <w:uiPriority w:val="99"/>
    <w:semiHidden/>
    <w:unhideWhenUsed/>
    <w:rsid w:val="00B565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546</Words>
  <Characters>3113</Characters>
  <Application>Microsoft Office Word</Application>
  <DocSecurity>0</DocSecurity>
  <Lines>25</Lines>
  <Paragraphs>7</Paragraphs>
  <ScaleCrop>false</ScaleCrop>
  <Company/>
  <LinksUpToDate>false</LinksUpToDate>
  <CharactersWithSpaces>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1-16T05:11:00Z</dcterms:created>
  <dcterms:modified xsi:type="dcterms:W3CDTF">2025-01-21T11:21:00Z</dcterms:modified>
</cp:coreProperties>
</file>